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267" w:rsidRPr="00840822" w:rsidRDefault="00557267" w:rsidP="00557267">
      <w:pPr>
        <w:ind w:left="1819" w:hangingChars="827" w:hanging="1819"/>
        <w:rPr>
          <w:rFonts w:ascii="Times New Roman" w:hAnsi="Times New Roman" w:cs="Times New Roman"/>
        </w:rPr>
      </w:pPr>
      <w:r w:rsidRPr="00A73678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 w:hint="eastAsia"/>
        </w:rPr>
        <w:t xml:space="preserve"> </w:t>
      </w:r>
      <w:r w:rsidRPr="00840822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/>
        </w:rPr>
        <w:t xml:space="preserve">. </w:t>
      </w:r>
      <w:r w:rsidRPr="00840822">
        <w:rPr>
          <w:rFonts w:ascii="Times New Roman" w:hAnsi="Times New Roman" w:cs="Times New Roman"/>
        </w:rPr>
        <w:t>Correlation between</w:t>
      </w:r>
      <w:r>
        <w:rPr>
          <w:rFonts w:ascii="Times New Roman" w:hAnsi="Times New Roman" w:cs="Times New Roman"/>
        </w:rPr>
        <w:t xml:space="preserve"> p</w:t>
      </w:r>
      <w:r w:rsidRPr="00840822">
        <w:rPr>
          <w:rFonts w:ascii="Times New Roman" w:hAnsi="Times New Roman" w:cs="Times New Roman"/>
        </w:rPr>
        <w:t xml:space="preserve">articipants’ characteristics and </w:t>
      </w:r>
      <w:r>
        <w:rPr>
          <w:rFonts w:ascii="Times New Roman" w:hAnsi="Times New Roman" w:cs="Times New Roman"/>
        </w:rPr>
        <w:t>h</w:t>
      </w:r>
      <w:r w:rsidRPr="00840822">
        <w:rPr>
          <w:rFonts w:ascii="Times New Roman" w:hAnsi="Times New Roman" w:cs="Times New Roman"/>
        </w:rPr>
        <w:t xml:space="preserve">ealth literacy  </w:t>
      </w:r>
    </w:p>
    <w:tbl>
      <w:tblPr>
        <w:tblStyle w:val="TableGrid"/>
        <w:tblW w:w="8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843"/>
        <w:gridCol w:w="1248"/>
        <w:gridCol w:w="1305"/>
      </w:tblGrid>
      <w:tr w:rsidR="00557267" w:rsidRPr="0072486D" w:rsidTr="0006413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57267" w:rsidRPr="0072486D" w:rsidRDefault="00557267" w:rsidP="0006413A">
            <w:pPr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7267" w:rsidRPr="0072486D" w:rsidRDefault="00557267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57267" w:rsidRPr="0072486D" w:rsidRDefault="00557267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M (SD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557267" w:rsidRPr="0072486D" w:rsidRDefault="00557267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557267" w:rsidRDefault="00557267" w:rsidP="0006413A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Scheffe</w:t>
            </w:r>
            <w:proofErr w:type="spellEnd"/>
          </w:p>
          <w:p w:rsidR="00557267" w:rsidRPr="0072486D" w:rsidRDefault="00557267" w:rsidP="0006413A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Cs w:val="24"/>
              </w:rPr>
              <w:t>os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</w:p>
        </w:tc>
      </w:tr>
      <w:tr w:rsidR="00557267" w:rsidRPr="0072486D" w:rsidTr="0006413A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57267" w:rsidRPr="0072486D" w:rsidRDefault="00557267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57267" w:rsidRPr="0072486D" w:rsidRDefault="00557267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557267" w:rsidRPr="0072486D" w:rsidRDefault="00557267" w:rsidP="0006413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557267" w:rsidRPr="0072486D" w:rsidRDefault="00557267" w:rsidP="0006413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Female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726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6.13 (±6.07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0.899</w:t>
            </w: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Male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192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6.20 (±6.73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Place of residence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557267">
            <w:pPr>
              <w:spacing w:line="240" w:lineRule="exact"/>
              <w:ind w:left="240" w:hangingChars="100" w:hanging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Dormitory or rented   </w:t>
            </w:r>
          </w:p>
          <w:p w:rsidR="00557267" w:rsidRPr="0072486D" w:rsidRDefault="00557267" w:rsidP="00557267">
            <w:pPr>
              <w:spacing w:line="240" w:lineRule="exact"/>
              <w:ind w:left="240" w:hangingChars="100" w:hanging="240"/>
              <w:rPr>
                <w:rFonts w:ascii="Times New Roman" w:eastAsia="DFKai-SB" w:hAnsi="Times New Roman" w:cs="Times New Roman"/>
                <w:strike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   accommodation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520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6.14 (±6.22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Home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98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6.16 (±6.20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0.96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Ethnicity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</w:t>
            </w:r>
            <w:proofErr w:type="spellStart"/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Hokkien</w:t>
            </w:r>
            <w:proofErr w:type="spellEnd"/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645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6.22 (±6.27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Hakka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204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6.17 (±6.18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Province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6.49 (±5.71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Aboriginal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4.40 (±5.55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amily income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557267">
            <w:pPr>
              <w:spacing w:line="240" w:lineRule="exact"/>
              <w:ind w:left="240" w:hangingChars="100" w:hanging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Above well off 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217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6.49 (±6.00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5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Fair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647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5.99 (±6.27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Poor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6.62 (±6.30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Medical history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893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6.15 (±6.23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6.00 (±5.63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Smoking history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900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6.13 (±6.20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5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6.94 (±6.84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lcohol consumption history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899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6.12 (±6.17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2486D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486D">
              <w:rPr>
                <w:rFonts w:ascii="Times New Roman" w:hAnsi="Times New Roman" w:cs="Times New Roman"/>
                <w:color w:val="000000"/>
              </w:rPr>
              <w:t>37.46 (±7.92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Exercise Frequency (per week)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06413A">
            <w:pPr>
              <w:spacing w:line="240" w:lineRule="exact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0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329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486D">
              <w:rPr>
                <w:rFonts w:ascii="Times New Roman" w:hAnsi="Times New Roman" w:cs="Times New Roman"/>
                <w:bCs/>
              </w:rPr>
              <w:t>35.62</w:t>
            </w:r>
            <w:r w:rsidRPr="0072486D">
              <w:rPr>
                <w:rFonts w:ascii="Times New Roman" w:hAnsi="Times New Roman" w:cs="Times New Roman"/>
                <w:bCs/>
                <w:color w:val="000000"/>
              </w:rPr>
              <w:t xml:space="preserve"> (±6.62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</w:rPr>
            </w:pPr>
            <w:r w:rsidRPr="0072486D">
              <w:rPr>
                <w:rFonts w:ascii="Times New Roman" w:hAnsi="Times New Roman" w:cs="Times New Roman"/>
                <w:bCs/>
              </w:rPr>
              <w:t>0.012</w:t>
            </w:r>
            <w:r w:rsidRPr="0072486D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Pr="0072486D">
              <w:rPr>
                <w:rFonts w:ascii="Times New Roman" w:eastAsia="DFKai-SB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>&gt;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</w:tr>
      <w:tr w:rsidR="00557267" w:rsidRPr="0072486D" w:rsidTr="0006413A">
        <w:tc>
          <w:tcPr>
            <w:tcW w:w="2835" w:type="dxa"/>
            <w:vAlign w:val="center"/>
          </w:tcPr>
          <w:p w:rsidR="00557267" w:rsidRPr="0072486D" w:rsidRDefault="00557267" w:rsidP="00557267">
            <w:pPr>
              <w:spacing w:line="240" w:lineRule="exact"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1~2 times</w:t>
            </w:r>
          </w:p>
        </w:tc>
        <w:tc>
          <w:tcPr>
            <w:tcW w:w="1134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412</w:t>
            </w:r>
          </w:p>
        </w:tc>
        <w:tc>
          <w:tcPr>
            <w:tcW w:w="1843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486D">
              <w:rPr>
                <w:rFonts w:ascii="Times New Roman" w:hAnsi="Times New Roman" w:cs="Times New Roman"/>
                <w:bCs/>
              </w:rPr>
              <w:t>36.06</w:t>
            </w:r>
            <w:r w:rsidRPr="0072486D">
              <w:rPr>
                <w:rFonts w:ascii="Times New Roman" w:hAnsi="Times New Roman" w:cs="Times New Roman"/>
                <w:bCs/>
                <w:color w:val="000000"/>
              </w:rPr>
              <w:t xml:space="preserve"> (±</w:t>
            </w:r>
            <w:r w:rsidRPr="0072486D">
              <w:rPr>
                <w:rFonts w:ascii="Times New Roman" w:hAnsi="Times New Roman" w:cs="Times New Roman"/>
                <w:bCs/>
              </w:rPr>
              <w:t>5.91</w:t>
            </w:r>
            <w:r w:rsidRPr="0072486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48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7267" w:rsidRPr="0072486D" w:rsidTr="0006413A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557267" w:rsidRPr="0072486D" w:rsidRDefault="00557267" w:rsidP="00557267">
            <w:pPr>
              <w:spacing w:line="240" w:lineRule="exact"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2486D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≥3 tim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4"/>
              </w:rPr>
            </w:pPr>
            <w:r w:rsidRPr="0072486D">
              <w:rPr>
                <w:rFonts w:ascii="Times New Roman" w:hAnsi="Times New Roman" w:cs="Times New Roman"/>
                <w:szCs w:val="24"/>
              </w:rPr>
              <w:t>17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486D">
              <w:rPr>
                <w:rFonts w:ascii="Times New Roman" w:hAnsi="Times New Roman" w:cs="Times New Roman"/>
                <w:bCs/>
                <w:color w:val="000000"/>
              </w:rPr>
              <w:t>37.32 (±5.98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557267" w:rsidRPr="0072486D" w:rsidRDefault="00557267" w:rsidP="0006413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557267" w:rsidRPr="0072486D" w:rsidRDefault="00557267" w:rsidP="0006413A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57267" w:rsidRPr="0072486D" w:rsidRDefault="00557267" w:rsidP="00557267">
      <w:r w:rsidRPr="0072486D">
        <w:rPr>
          <w:rFonts w:ascii="Times New Roman" w:eastAsia="DFKai-SB" w:hAnsi="Times New Roman" w:cs="Times New Roman"/>
          <w:bCs/>
          <w:vertAlign w:val="superscript"/>
        </w:rPr>
        <w:t>*</w:t>
      </w:r>
      <w:r w:rsidRPr="0072486D">
        <w:rPr>
          <w:rFonts w:ascii="Times New Roman" w:eastAsia="DFKai-SB" w:hAnsi="Times New Roman" w:cs="Times New Roman"/>
          <w:bCs/>
        </w:rPr>
        <w:t>p &lt; 0.05</w:t>
      </w:r>
    </w:p>
    <w:p w:rsidR="00557267" w:rsidRDefault="00557267" w:rsidP="00557267"/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267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3200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57267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557267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557267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25T04:16:00Z</dcterms:created>
  <dcterms:modified xsi:type="dcterms:W3CDTF">2021-11-25T04:17:00Z</dcterms:modified>
</cp:coreProperties>
</file>